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C4F" w:rsidRPr="00167643" w:rsidRDefault="00B62C4F" w:rsidP="00B62C4F">
      <w:pPr>
        <w:rPr>
          <w:rFonts w:ascii="Arial" w:hAnsi="Arial" w:cs="Arial"/>
          <w:b/>
          <w:bCs/>
          <w:sz w:val="18"/>
          <w:szCs w:val="18"/>
        </w:rPr>
      </w:pPr>
      <w:r w:rsidRPr="00167643">
        <w:rPr>
          <w:rFonts w:ascii="Arial" w:hAnsi="Arial" w:cs="Arial"/>
          <w:b/>
          <w:bCs/>
          <w:sz w:val="18"/>
          <w:szCs w:val="18"/>
        </w:rPr>
        <w:t>Electronic supplementary material 1: Literature search strategy</w:t>
      </w:r>
    </w:p>
    <w:p w:rsidR="00B62C4F" w:rsidRPr="00167643" w:rsidRDefault="00B62C4F" w:rsidP="00B62C4F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3"/>
      </w:tblGrid>
      <w:tr w:rsidR="00B62C4F" w:rsidRPr="00167643" w:rsidTr="007D60A7">
        <w:tc>
          <w:tcPr>
            <w:tcW w:w="3397" w:type="dxa"/>
          </w:tcPr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Database</w:t>
            </w:r>
          </w:p>
        </w:tc>
        <w:tc>
          <w:tcPr>
            <w:tcW w:w="5613" w:type="dxa"/>
          </w:tcPr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</w:tr>
      <w:tr w:rsidR="00B62C4F" w:rsidRPr="00167643" w:rsidTr="007D60A7">
        <w:tc>
          <w:tcPr>
            <w:tcW w:w="3397" w:type="dxa"/>
            <w:vAlign w:val="center"/>
          </w:tcPr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b/>
                <w:bCs/>
                <w:color w:val="0A0905"/>
                <w:sz w:val="18"/>
                <w:szCs w:val="18"/>
                <w:shd w:val="clear" w:color="auto" w:fill="FFFFFF"/>
              </w:rPr>
              <w:t>Ovid MEDLINE(R)</w:t>
            </w:r>
          </w:p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3" w:type="dxa"/>
          </w:tcPr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"Bipolar and Related Disorders"/, 2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Bipolar Disorder/, 3 bipolar.ab,ti.,4 bipolar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psychosi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Psychotic Disorders/, 7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Affective Disorders Psychotic/, 8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psychotic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9 psychotic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10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Schizophrenia/, 11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Schizophrenia Disorganized/, 12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Schizophrenia, Paranoid/, 13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Schizophrenia, Catatonic/, 14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Schizophrenia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15 severe menta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illnes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16 1 or 2 or 3 or 4 or 5 or 6 or 7 or 8 or 9 or 10 or 11 or 12 or 13 or 14 or 15, 17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ddiction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18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Alcoholism/, 19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0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Substance-Related Disorders/, 21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Alcohol Drinking/, 22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ddic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3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4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Alcohol-Related Disorders/, 25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mis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6 alcohol relate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7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8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lcoholic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9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Alcoholics/, 30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lcoholism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1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Binge Drinking/,  32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Alcoholic Intoxication/, 33 bing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rinkin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4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Prescription Drug Diversion/,  35 controlled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version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6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7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ddic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8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39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Drug Misuse/, 40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Prescription Drug Misuse/, 41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</w:r>
          </w:p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Substance Abuse, Intravenous/, 42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mis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3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Illicit Drugs/, 44 drug of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5 drugs of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6 hazardous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rinkin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7 Illega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ru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8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Alcohol-Related Disorders/, 49 Illicit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ru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0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Opioid-Related Disorders/, 51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 xml:space="preserve">opioi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52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Substance Withdrawal Syndrome/, 53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</w:r>
          </w:p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 xml:space="preserve">opioi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withdrawal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4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overdo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5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Drug Overdose/, 56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over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7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polysubsta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8 Prescription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9 prescription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version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 xml:space="preserve">60 problem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substa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1 severe opioi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intoxication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2 substanc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3 substance abuse,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intravenou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64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Substance Abuse, Oral/, 65 substance abuse,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oral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6 substanc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ddic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7 substanc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68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*Psychoses, Substance-Induced/, 69 Substanc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induced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70 substance relate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71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>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, 72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>16 and 71, 73 limit 72 to (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nglish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language an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="2010 -Current")</w:t>
            </w:r>
          </w:p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2C4F" w:rsidRPr="00167643" w:rsidTr="007D60A7">
        <w:tc>
          <w:tcPr>
            <w:tcW w:w="3397" w:type="dxa"/>
            <w:vAlign w:val="center"/>
          </w:tcPr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b/>
                <w:bCs/>
                <w:color w:val="0A0905"/>
                <w:sz w:val="18"/>
                <w:szCs w:val="18"/>
                <w:shd w:val="clear" w:color="auto" w:fill="FFFFFF"/>
              </w:rPr>
              <w:t xml:space="preserve">APA </w:t>
            </w:r>
            <w:proofErr w:type="spellStart"/>
            <w:r w:rsidRPr="00167643">
              <w:rPr>
                <w:rFonts w:ascii="Arial" w:hAnsi="Arial" w:cs="Arial"/>
                <w:b/>
                <w:bCs/>
                <w:color w:val="0A0905"/>
                <w:sz w:val="18"/>
                <w:szCs w:val="18"/>
                <w:shd w:val="clear" w:color="auto" w:fill="FFFFFF"/>
              </w:rPr>
              <w:t>PsychInfo</w:t>
            </w:r>
            <w:proofErr w:type="spellEnd"/>
            <w:r w:rsidRPr="00167643">
              <w:rPr>
                <w:rFonts w:ascii="Arial" w:hAnsi="Arial" w:cs="Arial"/>
                <w:b/>
                <w:bCs/>
                <w:color w:val="0A0905"/>
                <w:sz w:val="18"/>
                <w:szCs w:val="18"/>
                <w:shd w:val="clear" w:color="auto" w:fill="FFFFFF"/>
              </w:rPr>
              <w:t xml:space="preserve"> + EMBASE</w:t>
            </w:r>
          </w:p>
        </w:tc>
        <w:tc>
          <w:tcPr>
            <w:tcW w:w="5613" w:type="dxa"/>
          </w:tcPr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 xml:space="preserve">1 bipolar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 bipolar.ab,ti.3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psychosi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4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>(bipolar and related disorder).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 psychotic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6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 xml:space="preserve"> psychotic affectiv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7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psychotic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8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Schizophrenia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9 disorganize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Schizophrenia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10 paranoi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Schizophrenia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11 catatonic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Schizophrenia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12 severe menta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illnes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13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 xml:space="preserve">1 or 2 or 3 or 4 or 5 or 6 or 7 or 8 or 9 or 10 or 11 or 12, 14 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ddiction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15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lcoholism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16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17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 xml:space="preserve"> substance relate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18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 xml:space="preserve">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rinkin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19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ddic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0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1 alcohol relate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2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mis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3 alcoho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4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lcoholic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5 bing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rinkin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6 alcoholic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intoxication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7 prescription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version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8  controlled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version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29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0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ddic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1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32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 xml:space="preserve">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mis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3 prescription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mis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4 substance abuse,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lastRenderedPageBreak/>
              <w:t>intravenou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5 Illicit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ru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6 Illega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ru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7 drug of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8 drug of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39 hazardous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rinkin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0 opioid -relate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1 opioi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2 substance withdrawa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syndrom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3 opioi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withdrawal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4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overdo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5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over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6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polysubsta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7 Prescription drug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8 problem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substa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49 severe opioi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intoxication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0 substanc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bus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1 substance abuse,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oral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2 substanc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addic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3 substanc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ependence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4 substance induce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psychosi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5 substanc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induced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56 substance related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sorder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57 14 or 15 or 16 or 17 or 18 or 19 or 20 or 21 or 22 or 23 or 24 or 25 or 26 or 27 or 29 or 30 or 31 or 32 or 33 or 34 or 35 or 36 or 37 or 38 or 39 or 40 or 41 or 42 or 43 or 44 or 45 or 46 or 47 or 48 or 49 or 50 or 51 or 52 or 53 or 54 or 55 or 56, 58 13 and 57, 59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 xml:space="preserve"> limit 58 to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nglish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language, 60 limit 59 to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="2010 -Current", 61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screening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., 62</w:t>
            </w:r>
            <w:r w:rsidRPr="00167643">
              <w:rPr>
                <w:rFonts w:ascii="Arial" w:hAnsi="Arial" w:cs="Arial"/>
                <w:sz w:val="18"/>
                <w:szCs w:val="18"/>
              </w:rPr>
              <w:tab/>
              <w:t xml:space="preserve">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agnosi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3 dual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diagnosi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4 diseas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managemen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5 medication therapy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managemen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6 medical practice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managemen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7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managemen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8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therapeutics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69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treatment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70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referral.ab,ti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., 71 61 or 62 or 63 or 64 or 65 or 66 or 67 or 68 or 69 or 70, 72 13 and 57 and 71, 73 limit 72 to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english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 xml:space="preserve"> language, 74 limit 73 to </w:t>
            </w:r>
            <w:proofErr w:type="spellStart"/>
            <w:r w:rsidRPr="00167643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  <w:r w:rsidRPr="00167643">
              <w:rPr>
                <w:rFonts w:ascii="Arial" w:hAnsi="Arial" w:cs="Arial"/>
                <w:sz w:val="18"/>
                <w:szCs w:val="18"/>
              </w:rPr>
              <w:t>="2010 -Current"</w:t>
            </w:r>
          </w:p>
          <w:p w:rsidR="00B62C4F" w:rsidRPr="00167643" w:rsidRDefault="00B62C4F" w:rsidP="007D60A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62C4F" w:rsidRPr="00167643" w:rsidRDefault="00B62C4F" w:rsidP="00B62C4F">
      <w:pPr>
        <w:rPr>
          <w:rFonts w:ascii="Arial" w:hAnsi="Arial" w:cs="Arial"/>
          <w:b/>
          <w:bCs/>
          <w:sz w:val="18"/>
          <w:szCs w:val="18"/>
        </w:rPr>
      </w:pPr>
    </w:p>
    <w:p w:rsidR="00B62C4F" w:rsidRPr="00167643" w:rsidRDefault="00B62C4F" w:rsidP="00B62C4F">
      <w:pPr>
        <w:rPr>
          <w:rFonts w:ascii="Arial" w:hAnsi="Arial" w:cs="Arial"/>
          <w:b/>
          <w:bCs/>
          <w:sz w:val="18"/>
          <w:szCs w:val="18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C4F"/>
    <w:rsid w:val="000044CC"/>
    <w:rsid w:val="000078B6"/>
    <w:rsid w:val="00014E9B"/>
    <w:rsid w:val="00015022"/>
    <w:rsid w:val="00016E9A"/>
    <w:rsid w:val="000231DF"/>
    <w:rsid w:val="0002686A"/>
    <w:rsid w:val="00032861"/>
    <w:rsid w:val="00032FD1"/>
    <w:rsid w:val="000376D3"/>
    <w:rsid w:val="000454B2"/>
    <w:rsid w:val="000465A3"/>
    <w:rsid w:val="000470CD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D27DA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63531"/>
    <w:rsid w:val="00164948"/>
    <w:rsid w:val="00165124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241AA"/>
    <w:rsid w:val="0022596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04479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59EB"/>
    <w:rsid w:val="007E68CC"/>
    <w:rsid w:val="007F25BF"/>
    <w:rsid w:val="007F2AC9"/>
    <w:rsid w:val="007F666D"/>
    <w:rsid w:val="00800390"/>
    <w:rsid w:val="00801D35"/>
    <w:rsid w:val="00810BC5"/>
    <w:rsid w:val="008138EA"/>
    <w:rsid w:val="00816076"/>
    <w:rsid w:val="00825C4B"/>
    <w:rsid w:val="00826FDB"/>
    <w:rsid w:val="00827262"/>
    <w:rsid w:val="00831E14"/>
    <w:rsid w:val="008415DB"/>
    <w:rsid w:val="008455DB"/>
    <w:rsid w:val="00846FA9"/>
    <w:rsid w:val="00854DD0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D49AA"/>
    <w:rsid w:val="008E532F"/>
    <w:rsid w:val="008E5C9D"/>
    <w:rsid w:val="008E6E71"/>
    <w:rsid w:val="008F1825"/>
    <w:rsid w:val="008F58AE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7020"/>
    <w:rsid w:val="009B1686"/>
    <w:rsid w:val="009B5F6A"/>
    <w:rsid w:val="009B7347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313A"/>
    <w:rsid w:val="009F5654"/>
    <w:rsid w:val="009F5E2D"/>
    <w:rsid w:val="009F6B4B"/>
    <w:rsid w:val="00A01BD5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76D5"/>
    <w:rsid w:val="00A400B1"/>
    <w:rsid w:val="00A43FEB"/>
    <w:rsid w:val="00A5440E"/>
    <w:rsid w:val="00A55781"/>
    <w:rsid w:val="00A611C6"/>
    <w:rsid w:val="00A62365"/>
    <w:rsid w:val="00A6664D"/>
    <w:rsid w:val="00A70D05"/>
    <w:rsid w:val="00A71088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2C4F"/>
    <w:rsid w:val="00B630FB"/>
    <w:rsid w:val="00B66A4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5276"/>
    <w:rsid w:val="00D17288"/>
    <w:rsid w:val="00D21165"/>
    <w:rsid w:val="00D23A59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55BF"/>
    <w:rsid w:val="00D863F5"/>
    <w:rsid w:val="00D904EB"/>
    <w:rsid w:val="00D92823"/>
    <w:rsid w:val="00D9392B"/>
    <w:rsid w:val="00D96197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8A4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  <w:style w:type="table" w:styleId="TableGrid">
    <w:name w:val="Table Grid"/>
    <w:basedOn w:val="TableNormal"/>
    <w:uiPriority w:val="39"/>
    <w:rsid w:val="00B62C4F"/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  <w:style w:type="table" w:styleId="TableGrid">
    <w:name w:val="Table Grid"/>
    <w:basedOn w:val="TableNormal"/>
    <w:uiPriority w:val="39"/>
    <w:rsid w:val="00B62C4F"/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2</Words>
  <Characters>4350</Characters>
  <Application>Microsoft Office Word</Application>
  <DocSecurity>0</DocSecurity>
  <Lines>24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30T22:12:00Z</dcterms:created>
  <dcterms:modified xsi:type="dcterms:W3CDTF">2021-03-30T22:13:00Z</dcterms:modified>
</cp:coreProperties>
</file>